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ronbach’s alpha coefficients for the OPQOL-35 if item deleted</w:t>
      </w:r>
    </w:p>
    <w:tbl>
      <w:tblPr>
        <w:tblW w:w="893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60"/>
        <w:gridCol w:w="1276"/>
      </w:tblGrid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tem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onbach's Alpha if Item Deleted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enjoy my life over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3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am happy much of the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3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 look forward to thing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fe gets me dow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3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have a lot of physical ener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4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in affects my well-bein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6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 health restricts me looking after myself or my h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 am healthy enough to get out and abou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 family, friends or neighbours would help me if nee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would like more companionship or contact with other peo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3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have someone who gives me love and aff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’d like more people to enjoy life wi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have my children around which is import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6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 am healthy enough  to have my independenc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4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 can please myself  what I do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cost of things compared to my pension/ income restricts my lif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6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have a lot of control over the important things in my lif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4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feel safe where I l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4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he local shops, services and facilities are good overal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get pleasure from my h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find my neighbourhood friend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take life as it comes and make the best of thing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3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feel lucky compared to most peo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4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tend to look on the bright 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f my health limits social/ leisure activities, then I will compensate and find something else I can do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have enough money to pay for household bil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6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have enough money to pay for household repairs or help needed in the h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6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can afford to buy what I want t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cannot afford to do things I would enjo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8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have social or leisure activities/hobbies that I enjoy do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4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 try to stay involved with thing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6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 do paid or unpaid work or activities that give me disagree  a role in lif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6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 have responsibilities to others that restrict my social or leisure activiti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5</w:t>
            </w:r>
          </w:p>
        </w:tc>
      </w:tr>
      <w:tr>
        <w:trPr>
          <w:tblHeader w:val="true"/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ligion, belief or philosophy is important to my quality of lif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6</w:t>
            </w:r>
          </w:p>
        </w:tc>
      </w:tr>
      <w:tr>
        <w:trPr>
          <w:cantSplit w:val="true"/>
        </w:trPr>
        <w:tc>
          <w:tcPr>
            <w:tcW w:w="7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ultural/religious events/festivals are important to my quality of lif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2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lineRule="auto" w:line="240" w:before="0" w:after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ourier New" w:hAnsi="Courier New" w:cs="Courier New"/>
      <w:b/>
      <w:bCs/>
      <w:color w:val="000000"/>
      <w:sz w:val="32"/>
      <w:szCs w:val="32"/>
    </w:rPr>
  </w:style>
  <w:style w:type="character" w:styleId="Heading2Char">
    <w:name w:val="Heading 2 Char"/>
    <w:qFormat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styleId="Heading3Char">
    <w:name w:val="Heading 3 Char"/>
    <w:qFormat/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6:14:00Z</dcterms:created>
  <dc:creator>mary</dc:creator>
  <dc:description/>
  <cp:keywords/>
  <dc:language>en-US</dc:language>
  <cp:lastModifiedBy>mary</cp:lastModifiedBy>
  <dcterms:modified xsi:type="dcterms:W3CDTF">2018-08-14T06:14:00Z</dcterms:modified>
  <cp:revision>2</cp:revision>
  <dc:subject/>
  <dc:title/>
</cp:coreProperties>
</file>